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28C39" w14:textId="74F1AA7B" w:rsidR="0006722F" w:rsidRPr="005B178B" w:rsidRDefault="0006722F" w:rsidP="0006722F">
      <w:pPr>
        <w:spacing w:line="480" w:lineRule="auto"/>
        <w:ind w:right="-7"/>
        <w:jc w:val="both"/>
        <w:rPr>
          <w:rFonts w:ascii="Times New Roman" w:eastAsia="Times New Roman" w:hAnsi="Times New Roman" w:cs="Times New Roman"/>
        </w:rPr>
      </w:pPr>
      <w:bookmarkStart w:id="0" w:name="_Hlk112825875"/>
      <w:r w:rsidRPr="005B178B">
        <w:rPr>
          <w:rFonts w:ascii="Times New Roman" w:eastAsia="Times New Roman" w:hAnsi="Times New Roman" w:cs="Times New Roman"/>
        </w:rPr>
        <w:t>Supplementary</w:t>
      </w:r>
      <w:r w:rsidRPr="005B178B">
        <w:rPr>
          <w:rFonts w:ascii="Times New Roman" w:eastAsia="Times New Roman" w:hAnsi="Times New Roman" w:cs="Times New Roman"/>
          <w:b/>
        </w:rPr>
        <w:t xml:space="preserve"> </w:t>
      </w:r>
      <w:r w:rsidRPr="005B178B">
        <w:rPr>
          <w:rFonts w:ascii="Times New Roman" w:eastAsia="Times New Roman" w:hAnsi="Times New Roman" w:cs="Times New Roman"/>
        </w:rPr>
        <w:t>Table</w:t>
      </w:r>
      <w:r>
        <w:rPr>
          <w:rFonts w:ascii="Times New Roman" w:eastAsia="Times New Roman" w:hAnsi="Times New Roman" w:cs="Times New Roman"/>
        </w:rPr>
        <w:t xml:space="preserve"> 1</w:t>
      </w:r>
      <w:r w:rsidRPr="005B178B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–</w:t>
      </w:r>
      <w:r w:rsidRPr="005B178B">
        <w:rPr>
          <w:rFonts w:ascii="Times New Roman" w:eastAsia="Times New Roman" w:hAnsi="Times New Roman" w:cs="Times New Roman"/>
          <w:b/>
        </w:rPr>
        <w:t xml:space="preserve"> </w:t>
      </w:r>
      <w:r w:rsidR="006B6CAF">
        <w:rPr>
          <w:rFonts w:ascii="Times New Roman" w:eastAsia="Times New Roman" w:hAnsi="Times New Roman" w:cs="Times New Roman"/>
          <w:bCs/>
        </w:rPr>
        <w:t>Proportion</w:t>
      </w:r>
      <w:r>
        <w:rPr>
          <w:rFonts w:ascii="Times New Roman" w:eastAsia="Times New Roman" w:hAnsi="Times New Roman" w:cs="Times New Roman"/>
          <w:bCs/>
        </w:rPr>
        <w:t xml:space="preserve"> of TV-viewing and </w:t>
      </w:r>
      <w:r w:rsidR="00127EA1">
        <w:rPr>
          <w:rFonts w:ascii="Times New Roman" w:eastAsia="Times New Roman" w:hAnsi="Times New Roman" w:cs="Times New Roman"/>
          <w:bCs/>
        </w:rPr>
        <w:t>other</w:t>
      </w:r>
      <w:r>
        <w:rPr>
          <w:rFonts w:ascii="Times New Roman" w:eastAsia="Times New Roman" w:hAnsi="Times New Roman" w:cs="Times New Roman"/>
          <w:bCs/>
        </w:rPr>
        <w:t xml:space="preserve"> screens </w:t>
      </w:r>
      <w:r w:rsidR="00127EA1" w:rsidRPr="00F90F8C">
        <w:rPr>
          <w:rFonts w:ascii="Times New Roman" w:eastAsia="Times New Roman" w:hAnsi="Times New Roman" w:cs="Times New Roman"/>
        </w:rPr>
        <w:t xml:space="preserve">stratified by </w:t>
      </w:r>
      <w:r>
        <w:rPr>
          <w:rFonts w:ascii="Times New Roman" w:eastAsia="Times New Roman" w:hAnsi="Times New Roman" w:cs="Times New Roman"/>
          <w:bCs/>
        </w:rPr>
        <w:t xml:space="preserve">sex and age groups </w:t>
      </w:r>
      <w:r w:rsidRPr="00F90F8C">
        <w:rPr>
          <w:rFonts w:ascii="Times New Roman" w:eastAsia="Times New Roman" w:hAnsi="Times New Roman" w:cs="Times New Roman"/>
        </w:rPr>
        <w:t>(n = 87,678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9"/>
        <w:gridCol w:w="1465"/>
        <w:gridCol w:w="1500"/>
        <w:gridCol w:w="1430"/>
        <w:gridCol w:w="1432"/>
        <w:gridCol w:w="1430"/>
        <w:gridCol w:w="1430"/>
        <w:gridCol w:w="1500"/>
        <w:gridCol w:w="1432"/>
      </w:tblGrid>
      <w:tr w:rsidR="00127EA1" w:rsidRPr="0058144F" w14:paraId="5DDCC2FF" w14:textId="77777777" w:rsidTr="00127EA1">
        <w:trPr>
          <w:trHeight w:val="149"/>
        </w:trPr>
        <w:tc>
          <w:tcPr>
            <w:tcW w:w="1222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9289964" w14:textId="77777777" w:rsidR="00127EA1" w:rsidRPr="00F90F8C" w:rsidRDefault="00127EA1" w:rsidP="0058144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778" w:type="pct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1492C6AE" w14:textId="18B17BE0" w:rsidR="00127EA1" w:rsidRDefault="00127EA1" w:rsidP="0058144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r w:rsidR="00761D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rcentag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F90F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 (95%CI)</w:t>
            </w:r>
          </w:p>
        </w:tc>
      </w:tr>
      <w:tr w:rsidR="00CB039C" w:rsidRPr="0058144F" w14:paraId="0972A8E7" w14:textId="77777777" w:rsidTr="00127EA1">
        <w:trPr>
          <w:trHeight w:val="205"/>
        </w:trPr>
        <w:tc>
          <w:tcPr>
            <w:tcW w:w="1222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E125AE" w14:textId="77777777" w:rsidR="00645038" w:rsidRPr="00F90F8C" w:rsidRDefault="00645038" w:rsidP="0058144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1" w:name="_Hlk112825841"/>
            <w:bookmarkEnd w:id="0"/>
          </w:p>
        </w:tc>
        <w:tc>
          <w:tcPr>
            <w:tcW w:w="558" w:type="pct"/>
            <w:tcBorders>
              <w:left w:val="nil"/>
              <w:right w:val="nil"/>
            </w:tcBorders>
          </w:tcPr>
          <w:p w14:paraId="074DEC1C" w14:textId="77777777" w:rsidR="00645038" w:rsidRDefault="00645038" w:rsidP="005814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5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71BF21" w14:textId="41B63CF9" w:rsidR="00645038" w:rsidRPr="00427E6A" w:rsidRDefault="00645038" w:rsidP="005814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155" w:type="pct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8D93FA" w14:textId="081CFE9D" w:rsidR="00645038" w:rsidRPr="00F90F8C" w:rsidRDefault="00645038" w:rsidP="0058144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e groups</w:t>
            </w:r>
          </w:p>
        </w:tc>
      </w:tr>
      <w:tr w:rsidR="008A40ED" w:rsidRPr="0058144F" w14:paraId="357629EF" w14:textId="77777777" w:rsidTr="00127EA1">
        <w:trPr>
          <w:trHeight w:val="510"/>
        </w:trPr>
        <w:tc>
          <w:tcPr>
            <w:tcW w:w="1222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4C349" w14:textId="204C79BA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0F8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creen-based behaviors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</w:tcPr>
          <w:p w14:paraId="4A2CC96A" w14:textId="157A4093" w:rsidR="00645038" w:rsidRPr="00427E6A" w:rsidRDefault="00645038" w:rsidP="005814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53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489D5" w14:textId="5367A4DE" w:rsidR="00645038" w:rsidRPr="00427E6A" w:rsidRDefault="00645038" w:rsidP="005814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7E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3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880B3" w14:textId="646FACBF" w:rsidR="00645038" w:rsidRPr="00427E6A" w:rsidRDefault="00645038" w:rsidP="005814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7E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3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E4871" w14:textId="15797EC5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0F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 to 34 y</w:t>
            </w:r>
          </w:p>
        </w:tc>
        <w:tc>
          <w:tcPr>
            <w:tcW w:w="53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DE2CE" w14:textId="63F7D36C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0F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5 to 49 y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2C4D0" w14:textId="58E1AF38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0F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0 to 64 y</w:t>
            </w:r>
          </w:p>
        </w:tc>
        <w:tc>
          <w:tcPr>
            <w:tcW w:w="53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54072" w14:textId="44FEC2FC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0F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≥ 65 y</w:t>
            </w:r>
          </w:p>
        </w:tc>
      </w:tr>
      <w:tr w:rsidR="00CB039C" w:rsidRPr="0058144F" w14:paraId="567C97B9" w14:textId="77777777" w:rsidTr="00127EA1">
        <w:trPr>
          <w:trHeight w:val="510"/>
        </w:trPr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20384" w14:textId="77777777" w:rsidR="00645038" w:rsidRPr="0058144F" w:rsidRDefault="00645038" w:rsidP="005814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V-viewing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DD5A3" w14:textId="77777777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2 h/d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6BAE67" w14:textId="77777777" w:rsidR="008A40ED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3</w:t>
            </w:r>
          </w:p>
          <w:p w14:paraId="7F208C8F" w14:textId="1DFE7217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56.7-57.9)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7F858" w14:textId="3337CF82" w:rsidR="00645038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5</w:t>
            </w:r>
          </w:p>
          <w:p w14:paraId="6F69C3A0" w14:textId="70FD9CDF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57.6-59.3) 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66AD3" w14:textId="77777777" w:rsidR="00645038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2</w:t>
            </w:r>
          </w:p>
          <w:p w14:paraId="7E88ED92" w14:textId="2919C424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55.4-57.0) 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B3D65" w14:textId="77777777" w:rsidR="00645038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4</w:t>
            </w:r>
          </w:p>
          <w:p w14:paraId="69BC7629" w14:textId="543A8132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0.2-62.5)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36055" w14:textId="77777777" w:rsidR="00645038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0.3 </w:t>
            </w:r>
          </w:p>
          <w:p w14:paraId="765DF882" w14:textId="68D95A8A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9.2-61.4)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48A42" w14:textId="77777777" w:rsidR="00645038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4.7 </w:t>
            </w:r>
          </w:p>
          <w:p w14:paraId="1D1A9698" w14:textId="47A4C0C8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3.6-55.9)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A5F96" w14:textId="77777777" w:rsidR="00645038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6.8 </w:t>
            </w:r>
          </w:p>
          <w:p w14:paraId="21936184" w14:textId="515D5D8A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5.5-48.1)</w:t>
            </w:r>
          </w:p>
        </w:tc>
      </w:tr>
      <w:tr w:rsidR="00CB039C" w:rsidRPr="0058144F" w14:paraId="5E125CC5" w14:textId="77777777" w:rsidTr="00127EA1">
        <w:trPr>
          <w:trHeight w:val="51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5686E" w14:textId="77777777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3FDBC" w14:textId="77777777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to &lt; 3 h/d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799C7F80" w14:textId="77777777" w:rsidR="008A40ED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</w:t>
            </w:r>
          </w:p>
          <w:p w14:paraId="5D03C0CF" w14:textId="4F0E7B49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.5-21.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1C5CE" w14:textId="1EBD3E17" w:rsidR="00645038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1.0 </w:t>
            </w:r>
          </w:p>
          <w:p w14:paraId="3BF9CA7F" w14:textId="38E13BD9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.3-21.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C9A33" w14:textId="77777777" w:rsidR="00645038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</w:t>
            </w:r>
          </w:p>
          <w:p w14:paraId="683AE1D1" w14:textId="2BBD0103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20.4-21.7)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D7B69" w14:textId="77777777" w:rsidR="00645038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8.5 </w:t>
            </w:r>
          </w:p>
          <w:p w14:paraId="3B3C3BD5" w14:textId="08C27CE1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7.7-19.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4AE8C" w14:textId="77777777" w:rsidR="00645038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1.9 </w:t>
            </w:r>
          </w:p>
          <w:p w14:paraId="2013C723" w14:textId="664394E9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1.0-22.8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2D59E" w14:textId="77777777" w:rsidR="00645038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2.8 </w:t>
            </w:r>
          </w:p>
          <w:p w14:paraId="5EB7BE4C" w14:textId="75B8B208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1.9-23.8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F9E0E" w14:textId="77777777" w:rsidR="00645038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1.6 </w:t>
            </w:r>
          </w:p>
          <w:p w14:paraId="54D79530" w14:textId="2591B8EA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.6-22.7)</w:t>
            </w:r>
          </w:p>
        </w:tc>
      </w:tr>
      <w:tr w:rsidR="00CB039C" w:rsidRPr="0058144F" w14:paraId="1A76C3BA" w14:textId="77777777" w:rsidTr="00127EA1">
        <w:trPr>
          <w:trHeight w:val="51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DEA48" w14:textId="77777777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1712B" w14:textId="77777777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to &lt; 6 h/d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017AAD26" w14:textId="77777777" w:rsidR="008A40ED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5.9 </w:t>
            </w:r>
          </w:p>
          <w:p w14:paraId="0D818980" w14:textId="03D4457E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5.4-16.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99667" w14:textId="7408B7D6" w:rsidR="00645038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5.5 </w:t>
            </w:r>
          </w:p>
          <w:p w14:paraId="24AF747D" w14:textId="2BCE3EBD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4.8-16.1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58B30" w14:textId="77777777" w:rsidR="00645038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6.2 </w:t>
            </w:r>
          </w:p>
          <w:p w14:paraId="02709ED9" w14:textId="7CAD716E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5.7-16.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AEBEF" w14:textId="77777777" w:rsidR="00645038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4.9 </w:t>
            </w:r>
          </w:p>
          <w:p w14:paraId="21699411" w14:textId="59B44369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4.0-15.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562B1" w14:textId="77777777" w:rsidR="00645038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3.7 </w:t>
            </w:r>
          </w:p>
          <w:p w14:paraId="4F01BA85" w14:textId="33990D06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.9-14.5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756A9" w14:textId="77777777" w:rsidR="00645038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6.3 </w:t>
            </w:r>
          </w:p>
          <w:p w14:paraId="66953681" w14:textId="2119D9DA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5.6-17.2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8A5F0" w14:textId="77777777" w:rsidR="00645038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1.5 </w:t>
            </w:r>
          </w:p>
          <w:p w14:paraId="3F9A0E8C" w14:textId="6F0F7000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.5-22.7)</w:t>
            </w:r>
          </w:p>
        </w:tc>
      </w:tr>
      <w:tr w:rsidR="00CB039C" w:rsidRPr="0058144F" w14:paraId="1C2E5C29" w14:textId="77777777" w:rsidTr="00127EA1">
        <w:trPr>
          <w:trHeight w:val="30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F7DE7" w14:textId="77777777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DDDC2" w14:textId="77777777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 6 h/d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76EC6310" w14:textId="77777777" w:rsidR="008A40ED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  <w:p w14:paraId="2784B9C9" w14:textId="5A512B06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5.6-6.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51660" w14:textId="3D84B79C" w:rsidR="00645038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0 </w:t>
            </w:r>
          </w:p>
          <w:p w14:paraId="3BC14952" w14:textId="7C1BBAAA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7-5.4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A2BA5" w14:textId="77777777" w:rsidR="00645038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.5 </w:t>
            </w:r>
          </w:p>
          <w:p w14:paraId="44C96705" w14:textId="15197E97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1-6.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8E043" w14:textId="77777777" w:rsidR="00645038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2 </w:t>
            </w:r>
          </w:p>
          <w:p w14:paraId="007DB839" w14:textId="338A1308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7-5.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CFF63" w14:textId="77777777" w:rsidR="00645038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1 </w:t>
            </w:r>
          </w:p>
          <w:p w14:paraId="13A1255B" w14:textId="2AF7ED07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7-4.5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945F0" w14:textId="77777777" w:rsidR="00645038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.1 </w:t>
            </w:r>
          </w:p>
          <w:p w14:paraId="59DD5DF9" w14:textId="355482C3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6-6.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05E6C" w14:textId="77777777" w:rsidR="00645038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.0 </w:t>
            </w:r>
          </w:p>
          <w:p w14:paraId="5190D36A" w14:textId="0412BE6F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.3-10.8)</w:t>
            </w:r>
          </w:p>
        </w:tc>
      </w:tr>
      <w:tr w:rsidR="00CB039C" w:rsidRPr="0058144F" w14:paraId="680A644F" w14:textId="77777777" w:rsidTr="00127EA1">
        <w:trPr>
          <w:trHeight w:val="51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25C59" w14:textId="77777777" w:rsidR="00645038" w:rsidRPr="0058144F" w:rsidRDefault="00645038" w:rsidP="005814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her screen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D98CD" w14:textId="77777777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2 h/d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79DEFB2E" w14:textId="77777777" w:rsidR="008A40ED" w:rsidRDefault="008A40ED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5</w:t>
            </w:r>
          </w:p>
          <w:p w14:paraId="60735B7F" w14:textId="65A158F7" w:rsidR="00645038" w:rsidRPr="0058144F" w:rsidRDefault="008A40ED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63.9-65.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ACD91" w14:textId="29D80CE4" w:rsidR="00645038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5.0 </w:t>
            </w:r>
          </w:p>
          <w:p w14:paraId="3C0BBB7A" w14:textId="5FC83C36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4.1-65.8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8875A" w14:textId="77777777" w:rsidR="00645038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4.1 </w:t>
            </w:r>
          </w:p>
          <w:p w14:paraId="66AD8F55" w14:textId="1D0902AE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3.3-64.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D6544" w14:textId="77777777" w:rsidR="00645038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7.8 </w:t>
            </w:r>
          </w:p>
          <w:p w14:paraId="35F416F3" w14:textId="169059B0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6.7-38.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26AD3" w14:textId="77777777" w:rsidR="00645038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6.2 </w:t>
            </w:r>
          </w:p>
          <w:p w14:paraId="46DE2B7A" w14:textId="18EE2447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5.2-67.2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EFD56" w14:textId="77777777" w:rsidR="00645038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8</w:t>
            </w:r>
          </w:p>
          <w:p w14:paraId="5221A4A3" w14:textId="786CCC85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79.9-81.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67401" w14:textId="77777777" w:rsidR="00645038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1.2 </w:t>
            </w:r>
          </w:p>
          <w:p w14:paraId="2F98AEA3" w14:textId="1AD3349F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0.3-91.2)</w:t>
            </w:r>
          </w:p>
        </w:tc>
      </w:tr>
      <w:tr w:rsidR="00CB039C" w:rsidRPr="0058144F" w14:paraId="5BFE366C" w14:textId="77777777" w:rsidTr="00127EA1">
        <w:trPr>
          <w:trHeight w:val="51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720DC" w14:textId="77777777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482EC" w14:textId="77777777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to &lt; 3 h/d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7978AB9E" w14:textId="77777777" w:rsidR="008A40ED" w:rsidRDefault="008A40ED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  <w:p w14:paraId="7C6427AD" w14:textId="7A5712C9" w:rsidR="00645038" w:rsidRPr="0058144F" w:rsidRDefault="008A40ED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3.0-13.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09D3A" w14:textId="4489FAB7" w:rsidR="00645038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3.1 </w:t>
            </w:r>
          </w:p>
          <w:p w14:paraId="25CF59E6" w14:textId="5C6D075F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.5-13.8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E5769" w14:textId="77777777" w:rsidR="00645038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  <w:p w14:paraId="29508AD8" w14:textId="2B2D861A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13.1-14.2)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A6AB2" w14:textId="77777777" w:rsidR="00645038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  <w:p w14:paraId="0AB8541C" w14:textId="74B2C19C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18.2-20.1)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13BB5" w14:textId="77777777" w:rsidR="00645038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  <w:p w14:paraId="211E5ECB" w14:textId="28F8C884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14.4-16.0)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D136B" w14:textId="77777777" w:rsidR="00645038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.5 </w:t>
            </w:r>
          </w:p>
          <w:p w14:paraId="73C491C2" w14:textId="6B7978D2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.8-10.2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C2DF9" w14:textId="77777777" w:rsidR="00645038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3 </w:t>
            </w:r>
          </w:p>
          <w:p w14:paraId="686D8B56" w14:textId="2DED25B4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8-4.9)</w:t>
            </w:r>
          </w:p>
        </w:tc>
      </w:tr>
      <w:tr w:rsidR="00CB039C" w:rsidRPr="0058144F" w14:paraId="1A9EFA55" w14:textId="77777777" w:rsidTr="00127EA1">
        <w:trPr>
          <w:trHeight w:val="510"/>
        </w:trPr>
        <w:tc>
          <w:tcPr>
            <w:tcW w:w="6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7AC26C" w14:textId="77777777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81865E" w14:textId="77777777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to &lt; 6 h/d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</w:tcPr>
          <w:p w14:paraId="71D79C12" w14:textId="77777777" w:rsidR="008A40ED" w:rsidRDefault="008A40ED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  <w:p w14:paraId="73F0FAEA" w14:textId="255CBD51" w:rsidR="00645038" w:rsidRPr="0058144F" w:rsidRDefault="008A40ED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3.1-14.0)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38D746" w14:textId="295318F3" w:rsidR="00645038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3.3 </w:t>
            </w:r>
          </w:p>
          <w:p w14:paraId="560CBBE2" w14:textId="02A26CE9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.7-14.0)</w:t>
            </w: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ED781E" w14:textId="77777777" w:rsidR="00645038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3.7 </w:t>
            </w:r>
          </w:p>
          <w:p w14:paraId="66E82BA2" w14:textId="65EC00F4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3.1-14.3)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E8BD9C" w14:textId="77777777" w:rsidR="00645038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  <w:p w14:paraId="459A61E2" w14:textId="729BED3A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23.4-25.6) 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34112F" w14:textId="77777777" w:rsidR="00645038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.6 </w:t>
            </w:r>
          </w:p>
          <w:p w14:paraId="6A010964" w14:textId="5ACC71BC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1.9-13.4)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4A53A0" w14:textId="77777777" w:rsidR="00645038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.8 </w:t>
            </w:r>
          </w:p>
          <w:p w14:paraId="50261BB7" w14:textId="2C7EA9F1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2-7.3)</w:t>
            </w: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E9D4C0" w14:textId="77777777" w:rsidR="00645038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1 </w:t>
            </w:r>
          </w:p>
          <w:p w14:paraId="2BBE9102" w14:textId="1D0CA385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7-3.7)</w:t>
            </w:r>
          </w:p>
        </w:tc>
      </w:tr>
      <w:tr w:rsidR="00CB039C" w:rsidRPr="0058144F" w14:paraId="65A008CF" w14:textId="77777777" w:rsidTr="00127EA1">
        <w:trPr>
          <w:trHeight w:val="300"/>
        </w:trPr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660A0" w14:textId="77777777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E5BA7D" w14:textId="77777777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 6 h/d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A0B49" w14:textId="77777777" w:rsidR="008A40ED" w:rsidRDefault="008A40ED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  <w:p w14:paraId="14280855" w14:textId="778B61F6" w:rsidR="00645038" w:rsidRPr="0058144F" w:rsidRDefault="008A40ED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8.2-8.9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E1160" w14:textId="7ED6DEA3" w:rsidR="00645038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.6 </w:t>
            </w:r>
          </w:p>
          <w:p w14:paraId="4D2FF127" w14:textId="1BA76DDA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.1-9.1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AE3E8C" w14:textId="77777777" w:rsidR="00645038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.5 </w:t>
            </w:r>
          </w:p>
          <w:p w14:paraId="03C6F912" w14:textId="1625EAD2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.0-9.0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B4E40E" w14:textId="77777777" w:rsidR="00645038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8.6 </w:t>
            </w:r>
          </w:p>
          <w:p w14:paraId="5ACFB188" w14:textId="15BEE71C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7.7-19.5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CEA933" w14:textId="77777777" w:rsidR="00645038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.0 </w:t>
            </w:r>
          </w:p>
          <w:p w14:paraId="192504FC" w14:textId="18843AC0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6-6.5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DA862F" w14:textId="77777777" w:rsidR="00645038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9 </w:t>
            </w:r>
          </w:p>
          <w:p w14:paraId="082815D2" w14:textId="4876E922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6-3.3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184D2A" w14:textId="77777777" w:rsidR="00645038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 </w:t>
            </w:r>
          </w:p>
          <w:p w14:paraId="334F0457" w14:textId="0D937C68" w:rsidR="00645038" w:rsidRPr="0058144F" w:rsidRDefault="00645038" w:rsidP="0058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581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-1.7)</w:t>
            </w:r>
          </w:p>
        </w:tc>
      </w:tr>
    </w:tbl>
    <w:p w14:paraId="775E7F05" w14:textId="5E2CAE9F" w:rsidR="00AF0C89" w:rsidRPr="00F90F8C" w:rsidRDefault="00AF0C89" w:rsidP="00AF0C89">
      <w:pPr>
        <w:ind w:right="-7"/>
        <w:jc w:val="both"/>
        <w:rPr>
          <w:rFonts w:ascii="Times New Roman" w:eastAsia="Times New Roman" w:hAnsi="Times New Roman" w:cs="Times New Roman"/>
          <w:sz w:val="20"/>
          <w:szCs w:val="20"/>
        </w:rPr>
      </w:pPr>
      <w:bookmarkStart w:id="2" w:name="_Hlk112825889"/>
      <w:bookmarkEnd w:id="1"/>
      <w:r w:rsidRPr="00F90F8C">
        <w:rPr>
          <w:rFonts w:ascii="Times New Roman" w:eastAsia="Times New Roman" w:hAnsi="Times New Roman" w:cs="Times New Roman"/>
          <w:sz w:val="20"/>
          <w:szCs w:val="20"/>
        </w:rPr>
        <w:t>Note. %: percentage in the weighted sample. 95%CI: confidence interval in the weighted sample. TV: television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427E6A" w:rsidRPr="00F90F8C">
        <w:rPr>
          <w:rFonts w:ascii="Times New Roman" w:eastAsia="Times New Roman" w:hAnsi="Times New Roman" w:cs="Times New Roman"/>
          <w:color w:val="000000"/>
          <w:sz w:val="20"/>
          <w:szCs w:val="20"/>
        </w:rPr>
        <w:t>h/d: hours per day. y: years.</w:t>
      </w:r>
    </w:p>
    <w:bookmarkEnd w:id="2"/>
    <w:p w14:paraId="4C0681AE" w14:textId="77777777" w:rsidR="0058144F" w:rsidRDefault="0058144F" w:rsidP="00390DC3">
      <w:pPr>
        <w:jc w:val="both"/>
      </w:pPr>
    </w:p>
    <w:sectPr w:rsidR="0058144F" w:rsidSect="008A40ED">
      <w:pgSz w:w="16840" w:h="11900" w:orient="landscape"/>
      <w:pgMar w:top="1417" w:right="1701" w:bottom="1417" w:left="1701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A109A6" w14:textId="77777777" w:rsidR="007F7102" w:rsidRDefault="007F7102" w:rsidP="004C612F">
      <w:r>
        <w:separator/>
      </w:r>
    </w:p>
  </w:endnote>
  <w:endnote w:type="continuationSeparator" w:id="0">
    <w:p w14:paraId="55D34E02" w14:textId="77777777" w:rsidR="007F7102" w:rsidRDefault="007F7102" w:rsidP="004C61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50DE90" w14:textId="77777777" w:rsidR="007F7102" w:rsidRDefault="007F7102" w:rsidP="004C612F">
      <w:r>
        <w:separator/>
      </w:r>
    </w:p>
  </w:footnote>
  <w:footnote w:type="continuationSeparator" w:id="0">
    <w:p w14:paraId="552B7473" w14:textId="77777777" w:rsidR="007F7102" w:rsidRDefault="007F7102" w:rsidP="004C61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xNDM3NwURRhZGSjpKwanFxZn5eSAFhrUAvGARcSwAAAA="/>
  </w:docVars>
  <w:rsids>
    <w:rsidRoot w:val="00390DC3"/>
    <w:rsid w:val="0006722F"/>
    <w:rsid w:val="000C7507"/>
    <w:rsid w:val="000E189A"/>
    <w:rsid w:val="00121342"/>
    <w:rsid w:val="00127EA1"/>
    <w:rsid w:val="001C70B2"/>
    <w:rsid w:val="00390DC3"/>
    <w:rsid w:val="0039709F"/>
    <w:rsid w:val="003C62E7"/>
    <w:rsid w:val="00427E6A"/>
    <w:rsid w:val="00430618"/>
    <w:rsid w:val="004C612F"/>
    <w:rsid w:val="00527DC6"/>
    <w:rsid w:val="0058144F"/>
    <w:rsid w:val="005F0E63"/>
    <w:rsid w:val="00645038"/>
    <w:rsid w:val="0069514B"/>
    <w:rsid w:val="006B6CAF"/>
    <w:rsid w:val="00717D02"/>
    <w:rsid w:val="00761D96"/>
    <w:rsid w:val="007A3945"/>
    <w:rsid w:val="007F7102"/>
    <w:rsid w:val="008A40ED"/>
    <w:rsid w:val="00946FCF"/>
    <w:rsid w:val="0099323B"/>
    <w:rsid w:val="009E7D08"/>
    <w:rsid w:val="009F1D0B"/>
    <w:rsid w:val="00A34BC3"/>
    <w:rsid w:val="00A704D1"/>
    <w:rsid w:val="00AF0C89"/>
    <w:rsid w:val="00B560A1"/>
    <w:rsid w:val="00B74A63"/>
    <w:rsid w:val="00B91A76"/>
    <w:rsid w:val="00BA1B1C"/>
    <w:rsid w:val="00C56A16"/>
    <w:rsid w:val="00CB039C"/>
    <w:rsid w:val="00DA1833"/>
    <w:rsid w:val="00E21C35"/>
    <w:rsid w:val="00E33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EC34C9"/>
  <w15:chartTrackingRefBased/>
  <w15:docId w15:val="{06F16F3B-9AEF-47D8-99E2-D8163BC50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90DC3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4C612F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4C612F"/>
    <w:rPr>
      <w:rFonts w:ascii="Calibri" w:eastAsia="Calibri" w:hAnsi="Calibri" w:cs="Calibri"/>
      <w:sz w:val="24"/>
      <w:szCs w:val="24"/>
      <w:lang w:val="en-US" w:eastAsia="pt-BR"/>
    </w:rPr>
  </w:style>
  <w:style w:type="paragraph" w:styleId="Rodap">
    <w:name w:val="footer"/>
    <w:basedOn w:val="Normal"/>
    <w:link w:val="RodapChar"/>
    <w:uiPriority w:val="99"/>
    <w:unhideWhenUsed/>
    <w:rsid w:val="004C612F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4C612F"/>
    <w:rPr>
      <w:rFonts w:ascii="Calibri" w:eastAsia="Calibri" w:hAnsi="Calibri" w:cs="Calibri"/>
      <w:sz w:val="24"/>
      <w:szCs w:val="24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10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7</TotalTime>
  <Pages>1</Pages>
  <Words>227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Barboza</dc:creator>
  <cp:keywords/>
  <dc:description/>
  <cp:lastModifiedBy> </cp:lastModifiedBy>
  <cp:revision>17</cp:revision>
  <dcterms:created xsi:type="dcterms:W3CDTF">2022-08-30T20:07:00Z</dcterms:created>
  <dcterms:modified xsi:type="dcterms:W3CDTF">2022-08-31T17:16:00Z</dcterms:modified>
</cp:coreProperties>
</file>